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0" w:type="dxa"/>
        <w:tblLook w:val="04A0" w:firstRow="1" w:lastRow="0" w:firstColumn="1" w:lastColumn="0" w:noHBand="0" w:noVBand="1"/>
      </w:tblPr>
      <w:tblGrid>
        <w:gridCol w:w="3936"/>
        <w:gridCol w:w="222"/>
        <w:gridCol w:w="2020"/>
        <w:gridCol w:w="222"/>
        <w:gridCol w:w="2020"/>
        <w:gridCol w:w="266"/>
        <w:gridCol w:w="1320"/>
      </w:tblGrid>
      <w:tr w:rsidR="00216C44" w:rsidRPr="00216C44" w:rsidTr="00216C44">
        <w:trPr>
          <w:trHeight w:val="330"/>
        </w:trPr>
        <w:tc>
          <w:tcPr>
            <w:tcW w:w="8420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C44" w:rsidRPr="00216C44" w:rsidRDefault="00216C44" w:rsidP="006E7685">
            <w:pPr>
              <w:spacing w:after="0" w:line="240" w:lineRule="auto"/>
              <w:ind w:right="-44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2: Parents characteristics during</w:t>
            </w:r>
            <w:r w:rsidR="006E76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VID-19 pandemic according to </w:t>
            </w:r>
            <w:r w:rsidRPr="0021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enna (Austria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mburg (Germany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 58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6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 42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 40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 ± 4.7 (24–4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 ± 4.9 (27–4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 16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 25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, </w:t>
            </w:r>
            <w:r w:rsidR="000E71AA"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stered</w:t>
            </w: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nership, living togeth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 82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 65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 2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 10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 level of educa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ral school or </w:t>
            </w:r>
            <w:r w:rsidR="000E71AA"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technic</w:t>
            </w: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oo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 2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 25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enticeship certificat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 10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 10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cational schoo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 4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 5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mmar school (AHS, BH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 30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 20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C44" w:rsidRPr="00216C44" w:rsidTr="00216C44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r University of Applied Scienc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 50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 40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C44" w:rsidRPr="00216C44" w:rsidTr="00216C44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/ No Answ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 4 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C44" w:rsidRPr="00216C44" w:rsidRDefault="00216C44" w:rsidP="0021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6C44" w:rsidRPr="00216C44" w:rsidRDefault="00216C44" w:rsidP="0021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C44" w:rsidRPr="00216C44" w:rsidTr="00216C44">
        <w:trPr>
          <w:trHeight w:val="822"/>
        </w:trPr>
        <w:tc>
          <w:tcPr>
            <w:tcW w:w="990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C44" w:rsidRPr="00216C44" w:rsidRDefault="000E71AA" w:rsidP="00216C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</w:t>
            </w:r>
            <w:r w:rsidR="00216C44"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ables are shown as mean ± standard deviation and (range) and compared using a two-sided Welch Two Sample t-test. </w:t>
            </w:r>
            <w:r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ical</w:t>
            </w:r>
            <w:bookmarkStart w:id="0" w:name="_GoBack"/>
            <w:bookmarkEnd w:id="0"/>
            <w:r w:rsidR="00216C44" w:rsidRPr="0021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ables are shown as n (%) and compared using the Pearson's Chi-squared test with Yates' continuity correction.</w:t>
            </w:r>
          </w:p>
        </w:tc>
      </w:tr>
    </w:tbl>
    <w:p w:rsidR="00C04798" w:rsidRDefault="000E71AA"/>
    <w:sectPr w:rsidR="00C0479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D29"/>
    <w:rsid w:val="000E71AA"/>
    <w:rsid w:val="00216C44"/>
    <w:rsid w:val="00356855"/>
    <w:rsid w:val="006E7685"/>
    <w:rsid w:val="00A12D29"/>
    <w:rsid w:val="00B8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8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 Giordano</dc:creator>
  <cp:lastModifiedBy>Fuiko</cp:lastModifiedBy>
  <cp:revision>3</cp:revision>
  <dcterms:created xsi:type="dcterms:W3CDTF">2022-08-29T06:52:00Z</dcterms:created>
  <dcterms:modified xsi:type="dcterms:W3CDTF">2022-08-29T07:16:00Z</dcterms:modified>
</cp:coreProperties>
</file>